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47895" w14:textId="77777777" w:rsidR="0041205D" w:rsidRPr="002377A3" w:rsidRDefault="0041205D" w:rsidP="0041205D">
      <w:pPr>
        <w:rPr>
          <w:rFonts w:ascii="Arial" w:hAnsi="Arial" w:cs="Arial"/>
          <w:sz w:val="24"/>
          <w:szCs w:val="24"/>
        </w:rPr>
      </w:pPr>
      <w:r w:rsidRPr="002377A3">
        <w:rPr>
          <w:rFonts w:ascii="Arial" w:hAnsi="Arial" w:cs="Arial"/>
          <w:b/>
          <w:bCs/>
          <w:sz w:val="24"/>
          <w:szCs w:val="24"/>
        </w:rPr>
        <w:t>Supplementary Table 1. Baseline characteristics between historical-control and ruxolitinib group</w:t>
      </w:r>
    </w:p>
    <w:tbl>
      <w:tblPr>
        <w:tblStyle w:val="1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93"/>
        <w:gridCol w:w="2902"/>
        <w:gridCol w:w="2392"/>
        <w:gridCol w:w="973"/>
      </w:tblGrid>
      <w:tr w:rsidR="002377A3" w:rsidRPr="002377A3" w14:paraId="028DB4E4" w14:textId="77777777" w:rsidTr="001A00AD">
        <w:tc>
          <w:tcPr>
            <w:tcW w:w="1652" w:type="pct"/>
            <w:tcBorders>
              <w:bottom w:val="single" w:sz="4" w:space="0" w:color="auto"/>
            </w:tcBorders>
          </w:tcPr>
          <w:p w14:paraId="01E2C932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>Variable</w:t>
            </w:r>
          </w:p>
        </w:tc>
        <w:tc>
          <w:tcPr>
            <w:tcW w:w="1550" w:type="pct"/>
            <w:tcBorders>
              <w:bottom w:val="single" w:sz="4" w:space="0" w:color="auto"/>
            </w:tcBorders>
          </w:tcPr>
          <w:p w14:paraId="744D2734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>Historical-control group</w:t>
            </w:r>
          </w:p>
          <w:p w14:paraId="4EE5DDE5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 xml:space="preserve">No. (%) </w:t>
            </w:r>
          </w:p>
          <w:p w14:paraId="637E693D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>(N=76)</w:t>
            </w:r>
          </w:p>
        </w:tc>
        <w:tc>
          <w:tcPr>
            <w:tcW w:w="1278" w:type="pct"/>
            <w:tcBorders>
              <w:bottom w:val="single" w:sz="4" w:space="0" w:color="auto"/>
            </w:tcBorders>
          </w:tcPr>
          <w:p w14:paraId="03983B34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>Ruxolitinib group</w:t>
            </w:r>
          </w:p>
          <w:p w14:paraId="0223FEE7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>No. (%)</w:t>
            </w:r>
          </w:p>
          <w:p w14:paraId="39F6A28F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 xml:space="preserve"> (N=35)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14:paraId="45C71C19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>p</w:t>
            </w:r>
          </w:p>
        </w:tc>
      </w:tr>
      <w:tr w:rsidR="002377A3" w:rsidRPr="002377A3" w14:paraId="5495A1F1" w14:textId="77777777" w:rsidTr="001A00AD">
        <w:tc>
          <w:tcPr>
            <w:tcW w:w="1652" w:type="pct"/>
            <w:tcBorders>
              <w:top w:val="nil"/>
              <w:bottom w:val="nil"/>
              <w:right w:val="nil"/>
            </w:tcBorders>
          </w:tcPr>
          <w:p w14:paraId="11613F16" w14:textId="77777777" w:rsidR="0041205D" w:rsidRPr="002377A3" w:rsidRDefault="0041205D" w:rsidP="001A00AD">
            <w:pPr>
              <w:spacing w:beforeLines="60" w:before="144" w:afterLines="60" w:after="144"/>
              <w:jc w:val="both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 xml:space="preserve">Gender </w:t>
            </w:r>
          </w:p>
        </w:tc>
        <w:tc>
          <w:tcPr>
            <w:tcW w:w="1550" w:type="pct"/>
            <w:tcBorders>
              <w:top w:val="nil"/>
              <w:bottom w:val="nil"/>
              <w:right w:val="nil"/>
            </w:tcBorders>
          </w:tcPr>
          <w:p w14:paraId="5ABDE192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278" w:type="pct"/>
            <w:tcBorders>
              <w:top w:val="nil"/>
              <w:left w:val="nil"/>
              <w:bottom w:val="nil"/>
            </w:tcBorders>
          </w:tcPr>
          <w:p w14:paraId="41837FD2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6CCB76B3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>0.306</w:t>
            </w:r>
          </w:p>
        </w:tc>
      </w:tr>
      <w:tr w:rsidR="002377A3" w:rsidRPr="002377A3" w14:paraId="6055E314" w14:textId="77777777" w:rsidTr="001A00AD">
        <w:tc>
          <w:tcPr>
            <w:tcW w:w="1652" w:type="pct"/>
            <w:tcBorders>
              <w:top w:val="nil"/>
              <w:bottom w:val="nil"/>
              <w:right w:val="nil"/>
            </w:tcBorders>
          </w:tcPr>
          <w:p w14:paraId="0B729091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>Male</w:t>
            </w:r>
          </w:p>
        </w:tc>
        <w:tc>
          <w:tcPr>
            <w:tcW w:w="1550" w:type="pct"/>
            <w:tcBorders>
              <w:top w:val="nil"/>
              <w:bottom w:val="nil"/>
              <w:right w:val="nil"/>
            </w:tcBorders>
          </w:tcPr>
          <w:p w14:paraId="4520C160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>44 (57.89)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</w:tcBorders>
          </w:tcPr>
          <w:p w14:paraId="14A74A48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>16 (45.71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70D96DCA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2377A3" w:rsidRPr="002377A3" w14:paraId="7ADDB3A0" w14:textId="77777777" w:rsidTr="001A00AD">
        <w:tc>
          <w:tcPr>
            <w:tcW w:w="1652" w:type="pct"/>
            <w:tcBorders>
              <w:top w:val="nil"/>
              <w:bottom w:val="nil"/>
              <w:right w:val="nil"/>
            </w:tcBorders>
          </w:tcPr>
          <w:p w14:paraId="59F56A7A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>Female</w:t>
            </w:r>
          </w:p>
        </w:tc>
        <w:tc>
          <w:tcPr>
            <w:tcW w:w="1550" w:type="pct"/>
            <w:tcBorders>
              <w:top w:val="nil"/>
              <w:bottom w:val="nil"/>
              <w:right w:val="nil"/>
            </w:tcBorders>
          </w:tcPr>
          <w:p w14:paraId="3702BFF5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>32 (42.11)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</w:tcBorders>
          </w:tcPr>
          <w:p w14:paraId="7F8AFA95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>19 (54.2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11BC2B81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2377A3" w:rsidRPr="002377A3" w14:paraId="1FB1419D" w14:textId="77777777" w:rsidTr="001A00AD">
        <w:tc>
          <w:tcPr>
            <w:tcW w:w="1652" w:type="pct"/>
            <w:tcBorders>
              <w:top w:val="nil"/>
              <w:bottom w:val="nil"/>
              <w:right w:val="nil"/>
            </w:tcBorders>
          </w:tcPr>
          <w:p w14:paraId="2640F112" w14:textId="77777777" w:rsidR="0041205D" w:rsidRPr="002377A3" w:rsidRDefault="0041205D" w:rsidP="001A00AD">
            <w:pPr>
              <w:spacing w:beforeLines="60" w:before="144" w:afterLines="60" w:after="144"/>
              <w:jc w:val="both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>Age</w:t>
            </w:r>
            <w:r w:rsidRPr="002377A3">
              <w:rPr>
                <w:rFonts w:ascii="Arial" w:eastAsia="宋体" w:hAnsi="Arial" w:cs="Arial" w:hint="eastAsia"/>
                <w:sz w:val="24"/>
                <w:szCs w:val="24"/>
                <w:lang w:eastAsia="zh-CN"/>
              </w:rPr>
              <w:t>&gt;4</w:t>
            </w:r>
            <w:r w:rsidRPr="002377A3">
              <w:rPr>
                <w:rFonts w:ascii="Arial" w:eastAsia="宋体" w:hAnsi="Arial" w:cs="Arial"/>
                <w:sz w:val="24"/>
                <w:szCs w:val="24"/>
                <w:lang w:eastAsia="zh-CN"/>
              </w:rPr>
              <w:t>0</w:t>
            </w:r>
            <w:r w:rsidRPr="002377A3">
              <w:rPr>
                <w:rFonts w:ascii="Arial" w:eastAsia="宋体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550" w:type="pct"/>
            <w:tcBorders>
              <w:top w:val="nil"/>
              <w:bottom w:val="nil"/>
              <w:right w:val="nil"/>
            </w:tcBorders>
          </w:tcPr>
          <w:p w14:paraId="246D0167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>11 (14.47)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</w:tcBorders>
          </w:tcPr>
          <w:p w14:paraId="04DB994C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hAnsi="Arial" w:cs="Arial"/>
                <w:sz w:val="24"/>
                <w:szCs w:val="24"/>
              </w:rPr>
              <w:t>5 (14.2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7794BA05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>1.000</w:t>
            </w:r>
          </w:p>
        </w:tc>
      </w:tr>
      <w:tr w:rsidR="002377A3" w:rsidRPr="002377A3" w14:paraId="5E3826E7" w14:textId="77777777" w:rsidTr="001A00AD">
        <w:tc>
          <w:tcPr>
            <w:tcW w:w="1652" w:type="pct"/>
            <w:tcBorders>
              <w:top w:val="nil"/>
              <w:bottom w:val="nil"/>
              <w:right w:val="nil"/>
            </w:tcBorders>
          </w:tcPr>
          <w:p w14:paraId="6E2ED7CF" w14:textId="77777777" w:rsidR="0041205D" w:rsidRPr="002377A3" w:rsidRDefault="0041205D" w:rsidP="001A00AD">
            <w:pPr>
              <w:spacing w:beforeLines="60" w:before="144" w:afterLines="60" w:after="144"/>
              <w:jc w:val="both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>Diagnosis</w:t>
            </w:r>
          </w:p>
        </w:tc>
        <w:tc>
          <w:tcPr>
            <w:tcW w:w="1550" w:type="pct"/>
            <w:tcBorders>
              <w:top w:val="nil"/>
              <w:bottom w:val="nil"/>
              <w:right w:val="nil"/>
            </w:tcBorders>
          </w:tcPr>
          <w:p w14:paraId="161A0DBF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278" w:type="pct"/>
            <w:tcBorders>
              <w:top w:val="nil"/>
              <w:left w:val="nil"/>
              <w:bottom w:val="nil"/>
            </w:tcBorders>
          </w:tcPr>
          <w:p w14:paraId="008E2172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67A5C9B6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2377A3" w:rsidRPr="002377A3" w14:paraId="76839AD8" w14:textId="77777777" w:rsidTr="001A00AD">
        <w:tc>
          <w:tcPr>
            <w:tcW w:w="1652" w:type="pct"/>
            <w:tcBorders>
              <w:top w:val="nil"/>
              <w:bottom w:val="nil"/>
              <w:right w:val="nil"/>
            </w:tcBorders>
          </w:tcPr>
          <w:p w14:paraId="2B3964C7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>VSAA/SAA</w:t>
            </w:r>
          </w:p>
        </w:tc>
        <w:tc>
          <w:tcPr>
            <w:tcW w:w="1550" w:type="pct"/>
            <w:tcBorders>
              <w:top w:val="nil"/>
              <w:bottom w:val="nil"/>
              <w:right w:val="nil"/>
            </w:tcBorders>
          </w:tcPr>
          <w:p w14:paraId="53DBFF9B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>68 (89.47)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</w:tcBorders>
          </w:tcPr>
          <w:p w14:paraId="39E9CAEE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>28 (80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591ADC55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>0.232</w:t>
            </w:r>
          </w:p>
        </w:tc>
      </w:tr>
      <w:tr w:rsidR="002377A3" w:rsidRPr="002377A3" w14:paraId="4ACB4139" w14:textId="77777777" w:rsidTr="001A00AD">
        <w:tc>
          <w:tcPr>
            <w:tcW w:w="1652" w:type="pct"/>
            <w:tcBorders>
              <w:top w:val="nil"/>
              <w:bottom w:val="nil"/>
              <w:right w:val="nil"/>
            </w:tcBorders>
          </w:tcPr>
          <w:p w14:paraId="31D834E0" w14:textId="6C7FD878" w:rsidR="0041205D" w:rsidRPr="002377A3" w:rsidRDefault="008B1CE2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hAnsi="Arial" w:cs="Arial"/>
                <w:sz w:val="24"/>
                <w:szCs w:val="24"/>
              </w:rPr>
              <w:t xml:space="preserve">moderate AA </w:t>
            </w:r>
          </w:p>
        </w:tc>
        <w:tc>
          <w:tcPr>
            <w:tcW w:w="1550" w:type="pct"/>
            <w:tcBorders>
              <w:top w:val="nil"/>
              <w:bottom w:val="nil"/>
              <w:right w:val="nil"/>
            </w:tcBorders>
          </w:tcPr>
          <w:p w14:paraId="4E713823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>8 (10.53)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</w:tcBorders>
          </w:tcPr>
          <w:p w14:paraId="68836A7C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>7 (20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1498F3BC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2377A3" w:rsidRPr="002377A3" w14:paraId="1E0B5811" w14:textId="77777777" w:rsidTr="001A00AD">
        <w:tc>
          <w:tcPr>
            <w:tcW w:w="1652" w:type="pct"/>
            <w:tcBorders>
              <w:top w:val="nil"/>
              <w:bottom w:val="nil"/>
              <w:right w:val="nil"/>
            </w:tcBorders>
          </w:tcPr>
          <w:p w14:paraId="7291FDF2" w14:textId="77777777" w:rsidR="0041205D" w:rsidRPr="002377A3" w:rsidRDefault="0041205D" w:rsidP="001A00AD">
            <w:pPr>
              <w:spacing w:beforeLines="60" w:before="144" w:afterLines="60" w:after="144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>ATG before HSCT</w:t>
            </w:r>
          </w:p>
        </w:tc>
        <w:tc>
          <w:tcPr>
            <w:tcW w:w="1550" w:type="pct"/>
            <w:tcBorders>
              <w:top w:val="nil"/>
              <w:bottom w:val="nil"/>
              <w:right w:val="nil"/>
            </w:tcBorders>
          </w:tcPr>
          <w:p w14:paraId="65C82FBD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>9 (11.84)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</w:tcBorders>
          </w:tcPr>
          <w:p w14:paraId="4BDC4531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>3 (8.57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5C575957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>0.750</w:t>
            </w:r>
          </w:p>
        </w:tc>
      </w:tr>
      <w:tr w:rsidR="002377A3" w:rsidRPr="002377A3" w14:paraId="13413924" w14:textId="77777777" w:rsidTr="001A00AD">
        <w:tc>
          <w:tcPr>
            <w:tcW w:w="1652" w:type="pct"/>
            <w:tcBorders>
              <w:top w:val="nil"/>
              <w:bottom w:val="nil"/>
              <w:right w:val="nil"/>
            </w:tcBorders>
          </w:tcPr>
          <w:p w14:paraId="343E4883" w14:textId="77777777" w:rsidR="0041205D" w:rsidRPr="002377A3" w:rsidRDefault="0041205D" w:rsidP="001A00AD">
            <w:pPr>
              <w:spacing w:beforeLines="60" w:before="144" w:afterLines="60" w:after="144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>PNH</w:t>
            </w:r>
          </w:p>
        </w:tc>
        <w:tc>
          <w:tcPr>
            <w:tcW w:w="1550" w:type="pct"/>
            <w:tcBorders>
              <w:top w:val="nil"/>
              <w:bottom w:val="nil"/>
              <w:right w:val="nil"/>
            </w:tcBorders>
          </w:tcPr>
          <w:p w14:paraId="5470963E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>17 (22.37)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</w:tcBorders>
          </w:tcPr>
          <w:p w14:paraId="7E409B64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>3 (8.57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0F96477D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>0.111</w:t>
            </w:r>
          </w:p>
        </w:tc>
      </w:tr>
      <w:tr w:rsidR="002377A3" w:rsidRPr="002377A3" w14:paraId="3E9262D6" w14:textId="77777777" w:rsidTr="001A00AD">
        <w:tc>
          <w:tcPr>
            <w:tcW w:w="1652" w:type="pct"/>
            <w:tcBorders>
              <w:top w:val="nil"/>
              <w:bottom w:val="nil"/>
              <w:right w:val="nil"/>
            </w:tcBorders>
          </w:tcPr>
          <w:p w14:paraId="4839CC6E" w14:textId="77777777" w:rsidR="0041205D" w:rsidRPr="002377A3" w:rsidRDefault="0041205D" w:rsidP="001A00AD">
            <w:pPr>
              <w:spacing w:beforeLines="60" w:before="144" w:afterLines="60" w:after="144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>HSCT type</w:t>
            </w:r>
          </w:p>
        </w:tc>
        <w:tc>
          <w:tcPr>
            <w:tcW w:w="1550" w:type="pct"/>
            <w:tcBorders>
              <w:top w:val="nil"/>
              <w:bottom w:val="nil"/>
              <w:right w:val="nil"/>
            </w:tcBorders>
          </w:tcPr>
          <w:p w14:paraId="6C647432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278" w:type="pct"/>
            <w:tcBorders>
              <w:top w:val="nil"/>
              <w:left w:val="nil"/>
              <w:bottom w:val="nil"/>
            </w:tcBorders>
          </w:tcPr>
          <w:p w14:paraId="64CA9301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4A767C7B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>1.000</w:t>
            </w:r>
          </w:p>
        </w:tc>
      </w:tr>
      <w:tr w:rsidR="002377A3" w:rsidRPr="002377A3" w14:paraId="3E496810" w14:textId="77777777" w:rsidTr="001A00AD">
        <w:tc>
          <w:tcPr>
            <w:tcW w:w="1652" w:type="pct"/>
            <w:tcBorders>
              <w:top w:val="nil"/>
              <w:bottom w:val="nil"/>
              <w:right w:val="nil"/>
            </w:tcBorders>
          </w:tcPr>
          <w:p w14:paraId="10E671A7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>MSD-HSCT</w:t>
            </w:r>
          </w:p>
        </w:tc>
        <w:tc>
          <w:tcPr>
            <w:tcW w:w="1550" w:type="pct"/>
            <w:tcBorders>
              <w:top w:val="nil"/>
              <w:bottom w:val="nil"/>
              <w:right w:val="nil"/>
            </w:tcBorders>
          </w:tcPr>
          <w:p w14:paraId="73A2D933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>35 (46.05)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</w:tcBorders>
          </w:tcPr>
          <w:p w14:paraId="497368F2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>16 (45.71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6B8DE9A6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2377A3" w:rsidRPr="002377A3" w14:paraId="2E18FEDD" w14:textId="77777777" w:rsidTr="001A00AD">
        <w:tc>
          <w:tcPr>
            <w:tcW w:w="1652" w:type="pct"/>
            <w:tcBorders>
              <w:top w:val="nil"/>
              <w:bottom w:val="nil"/>
              <w:right w:val="nil"/>
            </w:tcBorders>
          </w:tcPr>
          <w:p w14:paraId="2129F0E0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>HID-HSCT</w:t>
            </w:r>
          </w:p>
        </w:tc>
        <w:tc>
          <w:tcPr>
            <w:tcW w:w="1550" w:type="pct"/>
            <w:tcBorders>
              <w:top w:val="nil"/>
              <w:bottom w:val="nil"/>
              <w:right w:val="nil"/>
            </w:tcBorders>
          </w:tcPr>
          <w:p w14:paraId="610A8AA7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>41 (53.95)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</w:tcBorders>
          </w:tcPr>
          <w:p w14:paraId="6C761B3B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>19 (54.2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09FF9C39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2377A3" w:rsidRPr="002377A3" w14:paraId="7F9968C4" w14:textId="77777777" w:rsidTr="001A00AD">
        <w:tc>
          <w:tcPr>
            <w:tcW w:w="1652" w:type="pct"/>
            <w:tcBorders>
              <w:top w:val="nil"/>
              <w:bottom w:val="nil"/>
              <w:right w:val="nil"/>
            </w:tcBorders>
          </w:tcPr>
          <w:p w14:paraId="0FF63B0E" w14:textId="77777777" w:rsidR="0041205D" w:rsidRPr="002377A3" w:rsidRDefault="0041205D" w:rsidP="001A00AD">
            <w:pPr>
              <w:spacing w:beforeLines="60" w:before="144" w:afterLines="60" w:after="144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>Infection before HSCT</w:t>
            </w:r>
          </w:p>
        </w:tc>
        <w:tc>
          <w:tcPr>
            <w:tcW w:w="1550" w:type="pct"/>
            <w:tcBorders>
              <w:top w:val="nil"/>
              <w:bottom w:val="nil"/>
              <w:right w:val="nil"/>
            </w:tcBorders>
          </w:tcPr>
          <w:p w14:paraId="74444899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>14 (18.42)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</w:tcBorders>
          </w:tcPr>
          <w:p w14:paraId="7AA1FE7A" w14:textId="77777777" w:rsidR="0041205D" w:rsidRPr="002377A3" w:rsidRDefault="0041205D" w:rsidP="001A00AD">
            <w:pPr>
              <w:tabs>
                <w:tab w:val="center" w:pos="1088"/>
                <w:tab w:val="right" w:pos="2176"/>
              </w:tabs>
              <w:spacing w:beforeLines="60" w:before="144" w:afterLines="60" w:after="144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ab/>
              <w:t>9 (25.71)</w:t>
            </w:r>
            <w:r w:rsidRPr="002377A3">
              <w:rPr>
                <w:rFonts w:ascii="Arial" w:eastAsia="宋体" w:hAnsi="Arial" w:cs="Arial"/>
                <w:sz w:val="24"/>
                <w:szCs w:val="24"/>
              </w:rPr>
              <w:tab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33AC99EA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>1.000</w:t>
            </w:r>
          </w:p>
        </w:tc>
      </w:tr>
      <w:tr w:rsidR="002377A3" w:rsidRPr="002377A3" w14:paraId="2268CE20" w14:textId="77777777" w:rsidTr="001A00AD">
        <w:tc>
          <w:tcPr>
            <w:tcW w:w="1652" w:type="pct"/>
            <w:tcBorders>
              <w:top w:val="nil"/>
              <w:bottom w:val="nil"/>
              <w:right w:val="nil"/>
            </w:tcBorders>
          </w:tcPr>
          <w:p w14:paraId="3B552156" w14:textId="77777777" w:rsidR="0041205D" w:rsidRPr="002377A3" w:rsidRDefault="0041205D" w:rsidP="001A00AD">
            <w:pPr>
              <w:spacing w:beforeLines="60" w:before="144" w:afterLines="60" w:after="144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>ATG type</w:t>
            </w:r>
          </w:p>
        </w:tc>
        <w:tc>
          <w:tcPr>
            <w:tcW w:w="1550" w:type="pct"/>
            <w:tcBorders>
              <w:top w:val="nil"/>
              <w:bottom w:val="nil"/>
              <w:right w:val="nil"/>
            </w:tcBorders>
          </w:tcPr>
          <w:p w14:paraId="4BECBD14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278" w:type="pct"/>
            <w:tcBorders>
              <w:top w:val="nil"/>
              <w:left w:val="nil"/>
              <w:bottom w:val="nil"/>
            </w:tcBorders>
          </w:tcPr>
          <w:p w14:paraId="541E8420" w14:textId="77777777" w:rsidR="0041205D" w:rsidRPr="002377A3" w:rsidRDefault="0041205D" w:rsidP="001A00AD">
            <w:pPr>
              <w:tabs>
                <w:tab w:val="center" w:pos="1088"/>
                <w:tab w:val="right" w:pos="2176"/>
              </w:tabs>
              <w:spacing w:beforeLines="60" w:before="144" w:afterLines="60" w:after="144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31BFB3FD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2377A3" w:rsidRPr="002377A3" w14:paraId="75BE6B8B" w14:textId="77777777" w:rsidTr="001A00AD">
        <w:tc>
          <w:tcPr>
            <w:tcW w:w="1652" w:type="pct"/>
            <w:tcBorders>
              <w:top w:val="nil"/>
              <w:bottom w:val="nil"/>
              <w:right w:val="nil"/>
            </w:tcBorders>
          </w:tcPr>
          <w:p w14:paraId="29B8539B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2377A3">
              <w:rPr>
                <w:rFonts w:ascii="Arial" w:eastAsia="宋体" w:hAnsi="Arial" w:cs="Arial"/>
                <w:sz w:val="24"/>
                <w:szCs w:val="24"/>
              </w:rPr>
              <w:t>rATG</w:t>
            </w:r>
            <w:proofErr w:type="spellEnd"/>
          </w:p>
        </w:tc>
        <w:tc>
          <w:tcPr>
            <w:tcW w:w="1550" w:type="pct"/>
            <w:tcBorders>
              <w:top w:val="nil"/>
              <w:bottom w:val="nil"/>
              <w:right w:val="nil"/>
            </w:tcBorders>
          </w:tcPr>
          <w:p w14:paraId="1F6C1AB5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>27 (35.53)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</w:tcBorders>
          </w:tcPr>
          <w:p w14:paraId="11494A7A" w14:textId="77777777" w:rsidR="0041205D" w:rsidRPr="002377A3" w:rsidRDefault="0041205D" w:rsidP="001A00AD">
            <w:pPr>
              <w:tabs>
                <w:tab w:val="center" w:pos="1088"/>
                <w:tab w:val="right" w:pos="2176"/>
              </w:tabs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>20 (57.14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43BAF10D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>0.040*</w:t>
            </w:r>
          </w:p>
        </w:tc>
      </w:tr>
      <w:tr w:rsidR="002377A3" w:rsidRPr="002377A3" w14:paraId="7EB1F944" w14:textId="77777777" w:rsidTr="001A00AD">
        <w:tc>
          <w:tcPr>
            <w:tcW w:w="1652" w:type="pct"/>
            <w:tcBorders>
              <w:top w:val="nil"/>
              <w:bottom w:val="nil"/>
              <w:right w:val="nil"/>
            </w:tcBorders>
          </w:tcPr>
          <w:p w14:paraId="25309BF3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2377A3">
              <w:rPr>
                <w:rFonts w:ascii="Arial" w:eastAsia="宋体" w:hAnsi="Arial" w:cs="Arial"/>
                <w:sz w:val="24"/>
                <w:szCs w:val="24"/>
              </w:rPr>
              <w:t>pALG</w:t>
            </w:r>
            <w:proofErr w:type="spellEnd"/>
          </w:p>
        </w:tc>
        <w:tc>
          <w:tcPr>
            <w:tcW w:w="1550" w:type="pct"/>
            <w:tcBorders>
              <w:top w:val="nil"/>
              <w:bottom w:val="nil"/>
              <w:right w:val="nil"/>
            </w:tcBorders>
          </w:tcPr>
          <w:p w14:paraId="54DB74D8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>49 (64.47)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</w:tcBorders>
          </w:tcPr>
          <w:p w14:paraId="021E6BD2" w14:textId="77777777" w:rsidR="0041205D" w:rsidRPr="002377A3" w:rsidRDefault="0041205D" w:rsidP="001A00AD">
            <w:pPr>
              <w:tabs>
                <w:tab w:val="center" w:pos="1088"/>
                <w:tab w:val="right" w:pos="2176"/>
              </w:tabs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>15 (42.86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641B1999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2377A3" w:rsidRPr="002377A3" w14:paraId="5E91DAA8" w14:textId="77777777" w:rsidTr="001A00AD">
        <w:tc>
          <w:tcPr>
            <w:tcW w:w="1652" w:type="pct"/>
            <w:tcBorders>
              <w:top w:val="nil"/>
              <w:bottom w:val="nil"/>
              <w:right w:val="nil"/>
            </w:tcBorders>
          </w:tcPr>
          <w:p w14:paraId="0CB4B21F" w14:textId="77777777" w:rsidR="0041205D" w:rsidRPr="002377A3" w:rsidRDefault="0041205D" w:rsidP="001A00AD">
            <w:pPr>
              <w:spacing w:beforeLines="60" w:before="144" w:afterLines="60" w:after="144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 xml:space="preserve">Conditioning regimen </w:t>
            </w:r>
          </w:p>
        </w:tc>
        <w:tc>
          <w:tcPr>
            <w:tcW w:w="1550" w:type="pct"/>
            <w:tcBorders>
              <w:top w:val="nil"/>
              <w:bottom w:val="nil"/>
              <w:right w:val="nil"/>
            </w:tcBorders>
          </w:tcPr>
          <w:p w14:paraId="0B221207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278" w:type="pct"/>
            <w:tcBorders>
              <w:top w:val="nil"/>
              <w:left w:val="nil"/>
              <w:bottom w:val="nil"/>
            </w:tcBorders>
          </w:tcPr>
          <w:p w14:paraId="351A43F3" w14:textId="77777777" w:rsidR="0041205D" w:rsidRPr="002377A3" w:rsidRDefault="0041205D" w:rsidP="001A00AD">
            <w:pPr>
              <w:tabs>
                <w:tab w:val="center" w:pos="1088"/>
                <w:tab w:val="right" w:pos="2176"/>
              </w:tabs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4BAD9DF7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2377A3" w:rsidRPr="002377A3" w14:paraId="617A140B" w14:textId="77777777" w:rsidTr="001A00AD">
        <w:tc>
          <w:tcPr>
            <w:tcW w:w="1652" w:type="pct"/>
            <w:tcBorders>
              <w:top w:val="nil"/>
              <w:bottom w:val="nil"/>
              <w:right w:val="nil"/>
            </w:tcBorders>
          </w:tcPr>
          <w:p w14:paraId="1C7E3547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>FAC</w:t>
            </w:r>
          </w:p>
        </w:tc>
        <w:tc>
          <w:tcPr>
            <w:tcW w:w="1550" w:type="pct"/>
            <w:tcBorders>
              <w:top w:val="nil"/>
              <w:bottom w:val="nil"/>
              <w:right w:val="nil"/>
            </w:tcBorders>
          </w:tcPr>
          <w:p w14:paraId="30CE9AE4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>30 (39.47)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</w:tcBorders>
          </w:tcPr>
          <w:p w14:paraId="0118FC37" w14:textId="77777777" w:rsidR="0041205D" w:rsidRPr="002377A3" w:rsidRDefault="0041205D" w:rsidP="001A00AD">
            <w:pPr>
              <w:tabs>
                <w:tab w:val="center" w:pos="1088"/>
                <w:tab w:val="right" w:pos="2176"/>
              </w:tabs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>5 (14.2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</w:tcBorders>
          </w:tcPr>
          <w:p w14:paraId="36908639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>0.08*</w:t>
            </w:r>
          </w:p>
        </w:tc>
      </w:tr>
      <w:tr w:rsidR="002377A3" w:rsidRPr="002377A3" w14:paraId="0643E234" w14:textId="77777777" w:rsidTr="001A00AD">
        <w:tc>
          <w:tcPr>
            <w:tcW w:w="1652" w:type="pct"/>
            <w:tcBorders>
              <w:top w:val="nil"/>
              <w:bottom w:val="single" w:sz="4" w:space="0" w:color="auto"/>
              <w:right w:val="nil"/>
            </w:tcBorders>
          </w:tcPr>
          <w:p w14:paraId="235FDF69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>BFAC</w:t>
            </w:r>
          </w:p>
        </w:tc>
        <w:tc>
          <w:tcPr>
            <w:tcW w:w="1550" w:type="pct"/>
            <w:tcBorders>
              <w:top w:val="nil"/>
              <w:bottom w:val="single" w:sz="4" w:space="0" w:color="auto"/>
              <w:right w:val="nil"/>
            </w:tcBorders>
          </w:tcPr>
          <w:p w14:paraId="300A8AD3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>46 (60.53)</w:t>
            </w:r>
          </w:p>
        </w:tc>
        <w:tc>
          <w:tcPr>
            <w:tcW w:w="1278" w:type="pct"/>
            <w:tcBorders>
              <w:top w:val="nil"/>
              <w:left w:val="nil"/>
              <w:bottom w:val="single" w:sz="4" w:space="0" w:color="auto"/>
            </w:tcBorders>
          </w:tcPr>
          <w:p w14:paraId="1F7C85AA" w14:textId="77777777" w:rsidR="0041205D" w:rsidRPr="002377A3" w:rsidRDefault="0041205D" w:rsidP="001A00AD">
            <w:pPr>
              <w:tabs>
                <w:tab w:val="center" w:pos="1088"/>
                <w:tab w:val="right" w:pos="2176"/>
              </w:tabs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2377A3">
              <w:rPr>
                <w:rFonts w:ascii="Arial" w:eastAsia="宋体" w:hAnsi="Arial" w:cs="Arial"/>
                <w:sz w:val="24"/>
                <w:szCs w:val="24"/>
              </w:rPr>
              <w:t>30 (85.71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</w:tcBorders>
          </w:tcPr>
          <w:p w14:paraId="07208967" w14:textId="77777777" w:rsidR="0041205D" w:rsidRPr="002377A3" w:rsidRDefault="0041205D" w:rsidP="001A00AD">
            <w:pPr>
              <w:spacing w:beforeLines="60" w:before="144" w:afterLines="60" w:after="144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</w:tbl>
    <w:p w14:paraId="754997B0" w14:textId="7FA06601" w:rsidR="0041205D" w:rsidRPr="002377A3" w:rsidRDefault="0041205D" w:rsidP="0041205D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2377A3">
        <w:rPr>
          <w:rFonts w:ascii="Arial" w:hAnsi="Arial" w:cs="Arial"/>
          <w:sz w:val="24"/>
          <w:szCs w:val="24"/>
        </w:rPr>
        <w:lastRenderedPageBreak/>
        <w:t xml:space="preserve">Abbreviations: SAA/VSAA, severe/very severe aplastic anemia; PNH, paroxysmal nocturnal hemoglobinuria; MSD, matched sibling donor; HID, haplo-identical donor; </w:t>
      </w:r>
      <w:proofErr w:type="spellStart"/>
      <w:r w:rsidRPr="002377A3">
        <w:rPr>
          <w:rFonts w:ascii="Arial" w:hAnsi="Arial" w:cs="Arial"/>
          <w:sz w:val="24"/>
          <w:szCs w:val="24"/>
        </w:rPr>
        <w:t>rATG</w:t>
      </w:r>
      <w:proofErr w:type="spellEnd"/>
      <w:r w:rsidRPr="002377A3">
        <w:rPr>
          <w:rFonts w:ascii="Arial" w:hAnsi="Arial" w:cs="Arial"/>
          <w:sz w:val="24"/>
          <w:szCs w:val="24"/>
        </w:rPr>
        <w:t xml:space="preserve">, rabbit anti-thymocyte globulin; </w:t>
      </w:r>
      <w:proofErr w:type="spellStart"/>
      <w:r w:rsidRPr="002377A3">
        <w:rPr>
          <w:rFonts w:ascii="Arial" w:hAnsi="Arial" w:cs="Arial"/>
          <w:sz w:val="24"/>
          <w:szCs w:val="24"/>
        </w:rPr>
        <w:t>pALG</w:t>
      </w:r>
      <w:proofErr w:type="spellEnd"/>
      <w:r w:rsidRPr="002377A3">
        <w:rPr>
          <w:rFonts w:ascii="Arial" w:hAnsi="Arial" w:cs="Arial"/>
          <w:sz w:val="24"/>
          <w:szCs w:val="24"/>
        </w:rPr>
        <w:t xml:space="preserve">, porcine anti-lymphocyte globulin. </w:t>
      </w:r>
    </w:p>
    <w:p w14:paraId="234D40FC" w14:textId="77777777" w:rsidR="0041205D" w:rsidRPr="002377A3" w:rsidRDefault="0041205D" w:rsidP="0041205D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2377A3">
        <w:rPr>
          <w:rFonts w:ascii="Arial" w:hAnsi="Arial" w:cs="Arial"/>
          <w:sz w:val="24"/>
          <w:szCs w:val="24"/>
        </w:rPr>
        <w:t xml:space="preserve">. </w:t>
      </w:r>
    </w:p>
    <w:p w14:paraId="50C92DD8" w14:textId="77777777" w:rsidR="00A1756C" w:rsidRPr="002377A3" w:rsidRDefault="00A1756C"/>
    <w:p w14:paraId="2F8E3F47" w14:textId="77777777" w:rsidR="0041205D" w:rsidRPr="002377A3" w:rsidRDefault="0041205D"/>
    <w:p w14:paraId="47ADE3B8" w14:textId="77777777" w:rsidR="0041205D" w:rsidRPr="002377A3" w:rsidRDefault="0041205D"/>
    <w:p w14:paraId="7D390B09" w14:textId="77777777" w:rsidR="0041205D" w:rsidRPr="002377A3" w:rsidRDefault="0041205D"/>
    <w:p w14:paraId="3628D80C" w14:textId="77777777" w:rsidR="0041205D" w:rsidRPr="002377A3" w:rsidRDefault="0041205D"/>
    <w:p w14:paraId="70AB86AC" w14:textId="77777777" w:rsidR="0041205D" w:rsidRPr="002377A3" w:rsidRDefault="0041205D"/>
    <w:p w14:paraId="4A724A2C" w14:textId="77777777" w:rsidR="0041205D" w:rsidRPr="002377A3" w:rsidRDefault="0041205D"/>
    <w:p w14:paraId="5EC812AB" w14:textId="77777777" w:rsidR="0041205D" w:rsidRPr="002377A3" w:rsidRDefault="0041205D"/>
    <w:p w14:paraId="3D33FE05" w14:textId="77777777" w:rsidR="0041205D" w:rsidRPr="002377A3" w:rsidRDefault="0041205D"/>
    <w:p w14:paraId="6807EBF9" w14:textId="77777777" w:rsidR="0041205D" w:rsidRPr="002377A3" w:rsidRDefault="0041205D"/>
    <w:p w14:paraId="4FAD7BF2" w14:textId="77777777" w:rsidR="0041205D" w:rsidRPr="002377A3" w:rsidRDefault="0041205D"/>
    <w:p w14:paraId="2F8A4BD2" w14:textId="77777777" w:rsidR="0041205D" w:rsidRPr="002377A3" w:rsidRDefault="0041205D"/>
    <w:p w14:paraId="6CC4D944" w14:textId="77777777" w:rsidR="0041205D" w:rsidRPr="002377A3" w:rsidRDefault="0041205D"/>
    <w:p w14:paraId="03E179A8" w14:textId="77777777" w:rsidR="0041205D" w:rsidRPr="002377A3" w:rsidRDefault="0041205D"/>
    <w:p w14:paraId="5E6BE5D2" w14:textId="77777777" w:rsidR="0041205D" w:rsidRPr="002377A3" w:rsidRDefault="0041205D"/>
    <w:p w14:paraId="3915E180" w14:textId="77777777" w:rsidR="0041205D" w:rsidRPr="002377A3" w:rsidRDefault="0041205D"/>
    <w:p w14:paraId="0C630CDF" w14:textId="77777777" w:rsidR="0041205D" w:rsidRPr="002377A3" w:rsidRDefault="0041205D"/>
    <w:p w14:paraId="214B1B34" w14:textId="77777777" w:rsidR="0041205D" w:rsidRPr="002377A3" w:rsidRDefault="0041205D"/>
    <w:p w14:paraId="3C8EAE20" w14:textId="77777777" w:rsidR="0041205D" w:rsidRPr="002377A3" w:rsidRDefault="0041205D"/>
    <w:p w14:paraId="42CFFDEC" w14:textId="77777777" w:rsidR="0041205D" w:rsidRPr="002377A3" w:rsidRDefault="0041205D"/>
    <w:p w14:paraId="67E2105A" w14:textId="77777777" w:rsidR="0041205D" w:rsidRPr="002377A3" w:rsidRDefault="0041205D"/>
    <w:p w14:paraId="44A251F9" w14:textId="77777777" w:rsidR="0041205D" w:rsidRPr="002377A3" w:rsidRDefault="0041205D"/>
    <w:p w14:paraId="1EE7D81D" w14:textId="77777777" w:rsidR="002377A3" w:rsidRPr="002377A3" w:rsidRDefault="002377A3" w:rsidP="0041205D">
      <w:pPr>
        <w:spacing w:line="360" w:lineRule="auto"/>
        <w:jc w:val="both"/>
        <w:rPr>
          <w:rFonts w:ascii="Arial" w:hAnsi="Arial" w:cs="Arial"/>
          <w:b/>
          <w:bCs/>
          <w:sz w:val="32"/>
          <w:szCs w:val="32"/>
        </w:rPr>
      </w:pPr>
    </w:p>
    <w:p w14:paraId="53CBB758" w14:textId="477642A7" w:rsidR="0041205D" w:rsidRPr="002377A3" w:rsidRDefault="0041205D" w:rsidP="0041205D">
      <w:pPr>
        <w:spacing w:line="360" w:lineRule="auto"/>
        <w:jc w:val="both"/>
        <w:rPr>
          <w:rFonts w:ascii="Arial" w:hAnsi="Arial" w:cs="Arial"/>
          <w:b/>
          <w:bCs/>
          <w:sz w:val="32"/>
          <w:szCs w:val="32"/>
        </w:rPr>
      </w:pPr>
      <w:r w:rsidRPr="002377A3">
        <w:rPr>
          <w:rFonts w:ascii="Arial" w:hAnsi="Arial" w:cs="Arial"/>
          <w:b/>
          <w:bCs/>
          <w:sz w:val="32"/>
          <w:szCs w:val="32"/>
        </w:rPr>
        <w:lastRenderedPageBreak/>
        <w:t>Figure legends</w:t>
      </w:r>
    </w:p>
    <w:p w14:paraId="6C40D391" w14:textId="77777777" w:rsidR="0041205D" w:rsidRPr="002377A3" w:rsidRDefault="0041205D"/>
    <w:p w14:paraId="4B67C0DB" w14:textId="5B0403E5" w:rsidR="0041205D" w:rsidRPr="002377A3" w:rsidRDefault="0041205D" w:rsidP="0041205D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2377A3">
        <w:rPr>
          <w:rFonts w:ascii="Arial" w:hAnsi="Arial" w:cs="Arial"/>
          <w:sz w:val="24"/>
          <w:szCs w:val="24"/>
        </w:rPr>
        <w:t>Supplementary Figure 1. Immune reconstitution following allogeneic HSCT</w:t>
      </w:r>
      <w:r w:rsidR="0032146C" w:rsidRPr="002377A3">
        <w:rPr>
          <w:rFonts w:ascii="Arial" w:hAnsi="Arial" w:cs="Arial"/>
          <w:sz w:val="24"/>
          <w:szCs w:val="24"/>
        </w:rPr>
        <w:t xml:space="preserve"> in </w:t>
      </w:r>
      <w:r w:rsidR="000B0CD8" w:rsidRPr="002377A3">
        <w:rPr>
          <w:rFonts w:ascii="Arial" w:hAnsi="Arial" w:cs="Arial"/>
          <w:sz w:val="24"/>
          <w:szCs w:val="24"/>
        </w:rPr>
        <w:t xml:space="preserve">the </w:t>
      </w:r>
      <w:r w:rsidR="0032146C" w:rsidRPr="002377A3">
        <w:rPr>
          <w:rFonts w:ascii="Arial" w:hAnsi="Arial" w:cs="Arial"/>
          <w:sz w:val="24"/>
          <w:szCs w:val="24"/>
        </w:rPr>
        <w:t>ruxolitinib group</w:t>
      </w:r>
      <w:r w:rsidRPr="002377A3">
        <w:rPr>
          <w:rFonts w:ascii="Arial" w:hAnsi="Arial" w:cs="Arial"/>
          <w:sz w:val="24"/>
          <w:szCs w:val="24"/>
        </w:rPr>
        <w:t>. Numbers of major lymphocyte subsets in the peripheral blood over time. Data are presented as median +/- interquartile range (</w:t>
      </w:r>
      <w:r w:rsidRPr="002377A3">
        <w:rPr>
          <w:rFonts w:ascii="Arial" w:hAnsi="Arial" w:cs="Arial"/>
          <w:i/>
          <w:iCs/>
          <w:sz w:val="24"/>
          <w:szCs w:val="24"/>
        </w:rPr>
        <w:t>n</w:t>
      </w:r>
      <w:r w:rsidRPr="002377A3">
        <w:rPr>
          <w:rFonts w:ascii="Arial" w:hAnsi="Arial" w:cs="Arial"/>
          <w:sz w:val="24"/>
          <w:szCs w:val="24"/>
        </w:rPr>
        <w:t xml:space="preserve"> = 28). * P value &lt; 0.05. </w:t>
      </w:r>
    </w:p>
    <w:p w14:paraId="623DB2B6" w14:textId="77777777" w:rsidR="0041205D" w:rsidRPr="002377A3" w:rsidRDefault="0041205D"/>
    <w:p w14:paraId="1B6125FE" w14:textId="24BB4C8F" w:rsidR="0041205D" w:rsidRPr="002377A3" w:rsidRDefault="0041205D" w:rsidP="0041205D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2377A3">
        <w:rPr>
          <w:rFonts w:ascii="Arial" w:hAnsi="Arial" w:cs="Arial"/>
          <w:sz w:val="24"/>
          <w:szCs w:val="24"/>
        </w:rPr>
        <w:t>Supplementary Figure 2. Immune reconstitution following allogeneic HSCT. Proportions of major lymphocyte subsets in the peripheral blood over time. Data are presented as median +/- interquartile range (</w:t>
      </w:r>
      <w:r w:rsidRPr="002377A3">
        <w:rPr>
          <w:rFonts w:ascii="Arial" w:hAnsi="Arial" w:cs="Arial"/>
          <w:i/>
          <w:iCs/>
          <w:sz w:val="24"/>
          <w:szCs w:val="24"/>
        </w:rPr>
        <w:t>n</w:t>
      </w:r>
      <w:r w:rsidRPr="002377A3">
        <w:rPr>
          <w:rFonts w:ascii="Arial" w:hAnsi="Arial" w:cs="Arial"/>
          <w:sz w:val="24"/>
          <w:szCs w:val="24"/>
        </w:rPr>
        <w:t xml:space="preserve"> = 16 in the control and </w:t>
      </w:r>
      <w:r w:rsidRPr="002377A3">
        <w:rPr>
          <w:rFonts w:ascii="Arial" w:hAnsi="Arial" w:cs="Arial"/>
          <w:i/>
          <w:iCs/>
          <w:sz w:val="24"/>
          <w:szCs w:val="24"/>
        </w:rPr>
        <w:t>n</w:t>
      </w:r>
      <w:r w:rsidRPr="002377A3">
        <w:rPr>
          <w:rFonts w:ascii="Arial" w:hAnsi="Arial" w:cs="Arial"/>
          <w:sz w:val="24"/>
          <w:szCs w:val="24"/>
        </w:rPr>
        <w:t xml:space="preserve"> = 28 </w:t>
      </w:r>
      <w:r w:rsidRPr="002377A3">
        <w:rPr>
          <w:rFonts w:ascii="Arial" w:hAnsi="Arial" w:cs="Arial" w:hint="eastAsia"/>
          <w:sz w:val="24"/>
          <w:szCs w:val="24"/>
        </w:rPr>
        <w:t>in</w:t>
      </w:r>
      <w:r w:rsidRPr="002377A3">
        <w:rPr>
          <w:rFonts w:ascii="Arial" w:hAnsi="Arial" w:cs="Arial"/>
          <w:sz w:val="24"/>
          <w:szCs w:val="24"/>
        </w:rPr>
        <w:t xml:space="preserve"> the </w:t>
      </w:r>
      <w:proofErr w:type="spellStart"/>
      <w:r w:rsidRPr="002377A3">
        <w:rPr>
          <w:rFonts w:ascii="Arial" w:hAnsi="Arial" w:cs="Arial"/>
          <w:sz w:val="24"/>
          <w:szCs w:val="24"/>
        </w:rPr>
        <w:t>rux</w:t>
      </w:r>
      <w:proofErr w:type="spellEnd"/>
      <w:r w:rsidRPr="002377A3">
        <w:rPr>
          <w:rFonts w:ascii="Arial" w:hAnsi="Arial" w:cs="Arial"/>
          <w:sz w:val="24"/>
          <w:szCs w:val="24"/>
        </w:rPr>
        <w:t xml:space="preserve"> groups respectively). * P value &lt; 0.05. </w:t>
      </w:r>
    </w:p>
    <w:p w14:paraId="6F723189" w14:textId="77777777" w:rsidR="0041205D" w:rsidRPr="002377A3" w:rsidRDefault="0041205D"/>
    <w:p w14:paraId="4E79239E" w14:textId="77777777" w:rsidR="0041205D" w:rsidRPr="002377A3" w:rsidRDefault="0041205D"/>
    <w:p w14:paraId="0C781A6A" w14:textId="77777777" w:rsidR="0041205D" w:rsidRPr="002377A3" w:rsidRDefault="0041205D"/>
    <w:p w14:paraId="0D148D07" w14:textId="77777777" w:rsidR="0041205D" w:rsidRPr="002377A3" w:rsidRDefault="0041205D"/>
    <w:p w14:paraId="1BA01F52" w14:textId="77777777" w:rsidR="0041205D" w:rsidRPr="002377A3" w:rsidRDefault="0041205D"/>
    <w:p w14:paraId="34DAD9C5" w14:textId="77777777" w:rsidR="0041205D" w:rsidRPr="002377A3" w:rsidRDefault="0041205D"/>
    <w:p w14:paraId="5DE39E9B" w14:textId="77777777" w:rsidR="0041205D" w:rsidRPr="002377A3" w:rsidRDefault="0041205D"/>
    <w:p w14:paraId="7BC16497" w14:textId="77777777" w:rsidR="0041205D" w:rsidRPr="002377A3" w:rsidRDefault="0041205D"/>
    <w:p w14:paraId="4B05C973" w14:textId="77777777" w:rsidR="0041205D" w:rsidRPr="002377A3" w:rsidRDefault="0041205D"/>
    <w:p w14:paraId="101191B8" w14:textId="77777777" w:rsidR="0041205D" w:rsidRPr="002377A3" w:rsidRDefault="0041205D"/>
    <w:p w14:paraId="3AFB9FAC" w14:textId="77777777" w:rsidR="0041205D" w:rsidRPr="002377A3" w:rsidRDefault="0041205D"/>
    <w:p w14:paraId="695B52BE" w14:textId="77777777" w:rsidR="0041205D" w:rsidRPr="002377A3" w:rsidRDefault="0041205D"/>
    <w:p w14:paraId="7300BDC0" w14:textId="77777777" w:rsidR="0041205D" w:rsidRPr="002377A3" w:rsidRDefault="0041205D"/>
    <w:p w14:paraId="02D10566" w14:textId="77777777" w:rsidR="0041205D" w:rsidRPr="002377A3" w:rsidRDefault="0041205D"/>
    <w:p w14:paraId="5AF24991" w14:textId="77777777" w:rsidR="0041205D" w:rsidRPr="002377A3" w:rsidRDefault="0041205D"/>
    <w:p w14:paraId="583E8952" w14:textId="77777777" w:rsidR="0041205D" w:rsidRPr="002377A3" w:rsidRDefault="0041205D"/>
    <w:p w14:paraId="5D12B37E" w14:textId="77777777" w:rsidR="0041205D" w:rsidRPr="002377A3" w:rsidRDefault="0041205D"/>
    <w:p w14:paraId="385FFC99" w14:textId="77777777" w:rsidR="0041205D" w:rsidRPr="002377A3" w:rsidRDefault="0041205D"/>
    <w:p w14:paraId="17B205F0" w14:textId="42CAF57A" w:rsidR="0041205D" w:rsidRPr="002377A3" w:rsidRDefault="0041205D">
      <w:r w:rsidRPr="002377A3">
        <w:lastRenderedPageBreak/>
        <w:t>Supplementary Figure 1</w:t>
      </w:r>
    </w:p>
    <w:p w14:paraId="67224CAD" w14:textId="77777777" w:rsidR="0041205D" w:rsidRPr="002377A3" w:rsidRDefault="0041205D"/>
    <w:p w14:paraId="3D765FE6" w14:textId="62E99C1D" w:rsidR="0041205D" w:rsidRPr="002377A3" w:rsidRDefault="0041205D">
      <w:r w:rsidRPr="002377A3">
        <w:rPr>
          <w:noProof/>
        </w:rPr>
        <w:drawing>
          <wp:inline distT="0" distB="0" distL="0" distR="0" wp14:anchorId="5004E5A4" wp14:editId="52E717A2">
            <wp:extent cx="6111343" cy="5105400"/>
            <wp:effectExtent l="0" t="0" r="3810" b="0"/>
            <wp:docPr id="38043035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582" cy="51089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8E8D94" w14:textId="77777777" w:rsidR="0041205D" w:rsidRPr="002377A3" w:rsidRDefault="0041205D"/>
    <w:p w14:paraId="38E8F3D1" w14:textId="77777777" w:rsidR="0041205D" w:rsidRPr="002377A3" w:rsidRDefault="0041205D"/>
    <w:p w14:paraId="7F267382" w14:textId="77777777" w:rsidR="0041205D" w:rsidRPr="002377A3" w:rsidRDefault="0041205D"/>
    <w:p w14:paraId="4E8AF8F7" w14:textId="77777777" w:rsidR="0041205D" w:rsidRPr="002377A3" w:rsidRDefault="0041205D"/>
    <w:p w14:paraId="2ED2A438" w14:textId="77777777" w:rsidR="0041205D" w:rsidRPr="002377A3" w:rsidRDefault="0041205D"/>
    <w:p w14:paraId="3B4828D1" w14:textId="77777777" w:rsidR="0041205D" w:rsidRPr="002377A3" w:rsidRDefault="0041205D"/>
    <w:p w14:paraId="30180B46" w14:textId="77777777" w:rsidR="0041205D" w:rsidRPr="002377A3" w:rsidRDefault="0041205D"/>
    <w:p w14:paraId="2210E004" w14:textId="77777777" w:rsidR="0041205D" w:rsidRPr="002377A3" w:rsidRDefault="0041205D"/>
    <w:p w14:paraId="3823BEF4" w14:textId="5396ED56" w:rsidR="0041205D" w:rsidRPr="002377A3" w:rsidRDefault="0041205D">
      <w:r w:rsidRPr="002377A3">
        <w:lastRenderedPageBreak/>
        <w:t>Supplementary Figure 2</w:t>
      </w:r>
    </w:p>
    <w:p w14:paraId="635200C4" w14:textId="5627EA23" w:rsidR="0041205D" w:rsidRPr="002377A3" w:rsidRDefault="0041205D">
      <w:r w:rsidRPr="002377A3">
        <w:rPr>
          <w:noProof/>
        </w:rPr>
        <w:drawing>
          <wp:inline distT="0" distB="0" distL="0" distR="0" wp14:anchorId="45B87016" wp14:editId="4660260D">
            <wp:extent cx="6683375" cy="3585369"/>
            <wp:effectExtent l="0" t="0" r="3175" b="0"/>
            <wp:docPr id="24309184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5904" cy="35920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41205D" w:rsidRPr="002377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8C795B" w14:textId="77777777" w:rsidR="00226476" w:rsidRDefault="00226476" w:rsidP="0041205D">
      <w:pPr>
        <w:spacing w:after="0" w:line="240" w:lineRule="auto"/>
      </w:pPr>
      <w:r>
        <w:separator/>
      </w:r>
    </w:p>
  </w:endnote>
  <w:endnote w:type="continuationSeparator" w:id="0">
    <w:p w14:paraId="34B42ECD" w14:textId="77777777" w:rsidR="00226476" w:rsidRDefault="00226476" w:rsidP="004120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344834" w14:textId="77777777" w:rsidR="00226476" w:rsidRDefault="00226476" w:rsidP="0041205D">
      <w:pPr>
        <w:spacing w:after="0" w:line="240" w:lineRule="auto"/>
      </w:pPr>
      <w:r>
        <w:separator/>
      </w:r>
    </w:p>
  </w:footnote>
  <w:footnote w:type="continuationSeparator" w:id="0">
    <w:p w14:paraId="3C6E4582" w14:textId="77777777" w:rsidR="00226476" w:rsidRDefault="00226476" w:rsidP="004120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QwMrcwtTQ3NLU0MzBT0lEKTi0uzszPAykwrwUAdCaPYiwAAAA="/>
  </w:docVars>
  <w:rsids>
    <w:rsidRoot w:val="00EF3845"/>
    <w:rsid w:val="0006061E"/>
    <w:rsid w:val="00070342"/>
    <w:rsid w:val="000B0CD8"/>
    <w:rsid w:val="00111521"/>
    <w:rsid w:val="00183530"/>
    <w:rsid w:val="001F5B58"/>
    <w:rsid w:val="00226476"/>
    <w:rsid w:val="002377A3"/>
    <w:rsid w:val="002F6613"/>
    <w:rsid w:val="0032146C"/>
    <w:rsid w:val="003E7BF0"/>
    <w:rsid w:val="0041205D"/>
    <w:rsid w:val="00464E9D"/>
    <w:rsid w:val="00865AA1"/>
    <w:rsid w:val="008B1CE2"/>
    <w:rsid w:val="009D02D4"/>
    <w:rsid w:val="009F4126"/>
    <w:rsid w:val="00A1756C"/>
    <w:rsid w:val="00E17317"/>
    <w:rsid w:val="00E4447E"/>
    <w:rsid w:val="00EF3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165D03"/>
  <w15:chartTrackingRefBased/>
  <w15:docId w15:val="{75B349A0-C3BD-4101-A903-E2BE122FC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205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205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41205D"/>
  </w:style>
  <w:style w:type="paragraph" w:styleId="a5">
    <w:name w:val="footer"/>
    <w:basedOn w:val="a"/>
    <w:link w:val="a6"/>
    <w:uiPriority w:val="99"/>
    <w:unhideWhenUsed/>
    <w:rsid w:val="0041205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41205D"/>
  </w:style>
  <w:style w:type="table" w:customStyle="1" w:styleId="1">
    <w:name w:val="网格型1"/>
    <w:basedOn w:val="a1"/>
    <w:next w:val="a7"/>
    <w:uiPriority w:val="39"/>
    <w:rsid w:val="0041205D"/>
    <w:pPr>
      <w:spacing w:after="0" w:line="240" w:lineRule="auto"/>
    </w:pPr>
    <w:rPr>
      <w:rFonts w:ascii="Cambria" w:hAnsi="Cambria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4120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45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Z0841</dc:creator>
  <cp:keywords/>
  <dc:description/>
  <cp:lastModifiedBy>GZ0841</cp:lastModifiedBy>
  <cp:revision>2</cp:revision>
  <dcterms:created xsi:type="dcterms:W3CDTF">2024-03-05T09:11:00Z</dcterms:created>
  <dcterms:modified xsi:type="dcterms:W3CDTF">2024-03-05T09:11:00Z</dcterms:modified>
</cp:coreProperties>
</file>